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B9A" w:rsidRDefault="000A7B9A" w:rsidP="000A7B9A">
      <w:pPr>
        <w:spacing w:line="220" w:lineRule="atLeast"/>
        <w:rPr>
          <w:rFonts w:ascii="Times New Roman" w:hAnsi="Times New Roman" w:cs="Times New Roman"/>
          <w:b/>
          <w:szCs w:val="21"/>
        </w:rPr>
      </w:pPr>
      <w:r w:rsidRPr="00485A8D">
        <w:rPr>
          <w:rFonts w:ascii="Times New Roman" w:hAnsi="Times New Roman" w:cs="Times New Roman"/>
          <w:b/>
          <w:szCs w:val="21"/>
        </w:rPr>
        <w:t xml:space="preserve">The </w:t>
      </w:r>
      <w:r>
        <w:rPr>
          <w:rFonts w:ascii="Times New Roman" w:hAnsi="Times New Roman" w:cs="Times New Roman" w:hint="eastAsia"/>
          <w:b/>
          <w:szCs w:val="21"/>
        </w:rPr>
        <w:t xml:space="preserve">cloned </w:t>
      </w:r>
      <w:r w:rsidR="00DA42C1">
        <w:rPr>
          <w:rFonts w:ascii="Times New Roman" w:hAnsi="Times New Roman" w:cs="Times New Roman" w:hint="eastAsia"/>
          <w:b/>
          <w:szCs w:val="21"/>
        </w:rPr>
        <w:t xml:space="preserve">promoter </w:t>
      </w:r>
      <w:r w:rsidRPr="00485A8D">
        <w:rPr>
          <w:rFonts w:ascii="Times New Roman" w:hAnsi="Times New Roman" w:cs="Times New Roman"/>
          <w:b/>
          <w:szCs w:val="21"/>
        </w:rPr>
        <w:t xml:space="preserve">sequence </w:t>
      </w:r>
      <w:r>
        <w:rPr>
          <w:rFonts w:ascii="Times New Roman" w:hAnsi="Times New Roman" w:cs="Times New Roman" w:hint="eastAsia"/>
          <w:b/>
          <w:szCs w:val="21"/>
        </w:rPr>
        <w:t xml:space="preserve">of the sheep </w:t>
      </w:r>
      <w:r w:rsidRPr="00485A8D">
        <w:rPr>
          <w:rFonts w:ascii="Times New Roman" w:hAnsi="Times New Roman" w:cs="Times New Roman"/>
          <w:b/>
          <w:i/>
          <w:szCs w:val="21"/>
        </w:rPr>
        <w:t xml:space="preserve">KRTAP3-3 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DA42C1">
        <w:rPr>
          <w:rFonts w:ascii="Times New Roman" w:hAnsi="Times New Roman" w:cs="Times New Roman" w:hint="eastAsia"/>
          <w:b/>
          <w:szCs w:val="21"/>
        </w:rPr>
        <w:t xml:space="preserve">gene </w:t>
      </w:r>
      <w:r>
        <w:rPr>
          <w:rFonts w:ascii="Times New Roman" w:hAnsi="Times New Roman" w:cs="Times New Roman" w:hint="eastAsia"/>
          <w:b/>
          <w:szCs w:val="21"/>
        </w:rPr>
        <w:t>(</w:t>
      </w:r>
      <w:r w:rsidRPr="000A7B9A">
        <w:rPr>
          <w:rFonts w:ascii="Times New Roman" w:hAnsi="Times New Roman" w:cs="Times New Roman"/>
          <w:b/>
        </w:rPr>
        <w:t>5</w:t>
      </w:r>
      <w:r w:rsidRPr="000A7B9A">
        <w:rPr>
          <w:rFonts w:ascii="Times New Roman" w:hAnsi="Times New Roman" w:cs="Times New Roman"/>
          <w:b/>
          <w:sz w:val="24"/>
          <w:szCs w:val="24"/>
        </w:rPr>
        <w:t>′</w:t>
      </w:r>
      <w:r w:rsidRPr="000A7B9A">
        <w:rPr>
          <w:rFonts w:ascii="Times New Roman" w:hAnsi="Times New Roman" w:cs="Times New Roman"/>
          <w:b/>
        </w:rPr>
        <w:t>-3</w:t>
      </w:r>
      <w:r w:rsidRPr="000A7B9A">
        <w:rPr>
          <w:rFonts w:ascii="Times New Roman" w:hAnsi="Times New Roman" w:cs="Times New Roman"/>
          <w:b/>
          <w:sz w:val="24"/>
          <w:szCs w:val="24"/>
        </w:rPr>
        <w:t>′</w:t>
      </w:r>
      <w:r>
        <w:rPr>
          <w:rFonts w:ascii="Times New Roman" w:hAnsi="Times New Roman" w:cs="Times New Roman" w:hint="eastAsia"/>
          <w:b/>
          <w:szCs w:val="21"/>
        </w:rPr>
        <w:t>)</w:t>
      </w:r>
    </w:p>
    <w:p w:rsidR="000A7B9A" w:rsidRPr="000A7B9A" w:rsidRDefault="000A7B9A" w:rsidP="000A7B9A">
      <w:pPr>
        <w:spacing w:after="0"/>
        <w:jc w:val="distribute"/>
        <w:rPr>
          <w:rFonts w:ascii="Times New Roman" w:hAnsi="Times New Roman" w:cs="Times New Roman"/>
          <w:sz w:val="18"/>
          <w:szCs w:val="18"/>
        </w:rPr>
      </w:pPr>
      <w:r w:rsidRPr="00391D71">
        <w:rPr>
          <w:rFonts w:ascii="Times New Roman" w:hAnsi="Times New Roman" w:cs="Times New Roman"/>
          <w:sz w:val="18"/>
          <w:szCs w:val="18"/>
        </w:rPr>
        <w:t>CTTATTTGGCTGAGTAACCC</w:t>
      </w:r>
      <w:r w:rsidRPr="00C8313C">
        <w:rPr>
          <w:rFonts w:ascii="Times New Roman" w:hAnsi="Times New Roman" w:cs="Times New Roman"/>
          <w:sz w:val="18"/>
          <w:szCs w:val="18"/>
        </w:rPr>
        <w:t>TTTGGTTCATTTGGATAGATAGAGGTCATCTATTATCAAAATAGTAGTGAAATCTATAAGACCTCAGACTCTATTTTCTTGGTCATGTTGCTTCTTGGGTCGCATATCTTGTATTGGGCATTTTCATAGAGGAAAAATAACTTTTGATGGTTTTCCAATAAACTTTGTTTCTGTGGCAAACTGTGTTTTTCATTTATGTTAGAGTTTTTGGTATATTTCTCTCATTTGGGAGAATGGCACTGAAACATGTATAATATCATATAAGAAACGAATAGCCAGTCTAGGTTCAATGCAGGATACAAGATGCTAGGGGCTGGTGCACTGGGATGACACAGAGGGATGGTATGGGGAGGGAAGTCGGAGGGGAGTTCAGGATTGGGAACACATGTACACCCATGGCAGATTCATGTTGATGTATGGCAAAACCAATACAATATTGTAAAGTAAAATAAAGTAAAAATAAAAATTTTTAAAAAAAGAAAAAAGTGAATAAAATAAATAAATTTAAATTTTAAAAAATATTTTAAAAATAAAGGAAAGATAATTTTTAAAAAAGAATCTCAGAGGAATGACTAAAACTAGCTTGCTAACATGGCTTGCTAACTTTAAACTGCTTATCTTTATATTCACCCTCTTTTCTCTTCCTCAGACAAACACAATCTGGGGGTGAGACGTTTACTTACCTACACTTTGCCAGGTAGATCACATGTATTAACTCATGTAACCCTTCAGTTCAGTTCAGTTCAGTTCAGTCGCTCAGTCATGTCCAACTCTTTGTGACCCCATGAATCGCAGCCCGCCAGGCCTCCCTGTTCATCACCAACTCCCGGAGTTCACTCAGACTCATGTCCATCAAGTCAGTGATGCCATCCAGCCATCTCATCCTCTGTCGTCCCCTTCTTCTCCTGCCCCCAATCCCTCCCAGCATCAGAGTCTTTTCCAATGAGTCAACTCTTCACATGAGGTGGCCAAAGTACTGGAGTTTCAGCTTTAGCATCAGTCCTTTCAAAGAAATCCCAGGGTTGATCTCCCTCAGAATGGACTGGTTGGATCTCCTTGCAGTCCAAGGGACTCTCAAGAGTCTTCTCCAACACCACAGTTCAAAAGCATCAATTCTTTGGTGCTCAGCCTTCTTCACAGTCCAACTCTCACATCCATACATGACCACTGGAAAAACAATAGCCTTGACTAGACGGACCTTAGTCAGCAAAGTAATGTCTCTGGTTTTGATTATGCTATCTAGGTTGGTCATAACTTTTCTTCCAAGGAGTAAGCGTCTTTTAATTTCATGGCTGCAGTCACCAACTGCAGTGATTAGCATAAAAAGAAAAATGAAGCTTTAAGAGTGATTCAACATTCTCAAAGTCACAAAGTTATTAAAAAATTCCAGGATTCAGCTCCTTGTATATCTGTTTGACTTTAAAGCCCAATTCTTTCTATCACATCACAGAACCCCCAGTGCTAACAGAGCCAGAAATTTAATAAACACAGGTATGACATTAACTTACAATATGAAAAAGAAATAAAAGTATAAAAATCTTTAACAAAATCATCCAATCCAGCTGTAATGGACAAGGATATATATATAGGCTTATAGATTAAAAGTGGCAGATATTCAGTTCTAAGAACCGGGTCATATAGTGAGCCTACCATTTTGACTTCATTTTTCCTTGGAGAAAACTTACAGTGGTCCATTCTAGTAGTAGGGCAATAGGAATATCCTTCTCCCTGCCACAACACTACCCCAGTAATGAACAGAACAGCAGTATTTTCCAGGTGATTGTCTGAGGGCTAGAGCTAAAGTCTGATTAAACATGGTTTAATCTACTACTTAATTTTACTTCATTTTACCAACCTACTTTTTTTTATCTTGCACAGATTATTTTTCCCAGCCTTAGATTACATATACATAAATATATTTTAGAATAGATTATATAAAAGTATATATTAAATATTTATATATAACTATTAAAATATATACATTAAGGTACATGTCAAACTCTGATAAAGCATTGAGCTAGAACCAAAAGCATCCATGGGAAAAACAAAACGAGCAAGGAAGGGGAGAAGCAAATGCCTTTAAATAAATGTTTTTAAATGTCCTCATTGTCCCTGTCACTCTCTCCAGAGAAGAATTTCTCAGAGGATCCCACAAGTTTATTAGAAGTTCAACTTCGAATGAACAAAAGTTAGAAGCTGTAGGGTAGATGGAACACAATCCAGGACCCAGTCAACAAAGGATTTCGTCCATTTGCTCATTCACTTGGCCACCATTTCTTGCATGCCTCCCCTGTGCCAGGCTTCAAATCCATACTAACAGTATAAAGATTAAAGAAATGTTATTATCTAAAGTTCCCTCACCTTCCTCTCAAATCTGGTGAAGGAGACAGACAAGTTATTACAATCACAGCACAGGTGTTCCGTGTATGTTGTATGAATGTAATTAGAATGCCATGGAATCTCTGCCGTGACAGAGCTGTGAGCAGTATGCCAGGCAAGCACACAGACAGAGTAACTAAAACCCAGATTTATCTGGTGACTCAGTGTCAGGGTGAGGGACAGTTATGAAAAGGCTTCAAGCTATCCAAGCTAAGCATTAAGAGATGATGAGGCAGAATTTAAAAAAAAGAAGAGATGACGAGGTGGAAGAGGTGAAGAGCAGAACAGGAGCTTACTAACTCATGGACACCTTGAAGATGGGAGAGGCTGGGGCCAAAGAGAAAGAAGAAATGCAAAGACCCTGAAGTGGGCCCCCAGCAGGGAGGTTCAGGCTGAACCCTCGAAGCAGGGAGAAATTTGAAGCGAGAGACTAACAAGCATATTTTACTTCTTATTTCTGTTACTTCTTATGATCAATCTTGGTATCTTTACTGTCACATACACCCCTACTGACTGTAAAAAGGTGTTATTAAAACTGGGCAAGTTCTAGACTCACAGACATAGAGAACAGACTTGTGGTCACCAAGGGGAAGGGGAGTGGGGAGGGAAGGACTGGGAGTTGGGATTTGCAGATGTAAACTATCACATGTAGGATGATGAGCAAAACATTCCCACGGTATAGCACAGGGAACTATGTTCAGTATCCTATGATAAACCATAATATAAAACAACATTAAAAAAGAATGTCTGTGTATAACTGAGTCACTTTGCTGTACAGCAGAGATTGACACAACTATATTTCAAAAAAAACAAAAACCAGACAAGTTCGTGAGTGGGTGTGCATGTACGTGTGTGTGTAGGTTTTCAAACTGTTGAAATTCATCAAGGATCACCATGTTTTTCCTGCACTTGCTTGAAGGAAAAGGGTACCTTTTCTTTCTAAAAATAAAGTATGTTTAATATCTCTAACACATACTCTAAACTTACATTTTAAACCACATTAAAGGTAACTCAGTCCCAGTAGGTCCTATATTTAGTTCTTAACAAGTCGGTCACCAGGCTACTTAAGGTAAATCATCTTACCTGTCTAGGATTCATGATCCTAATTTAAAAACAAAGGAGAGTTATTCCCAGGTCTCTTAGACAATTGCAGAGAAAATAAACTTTAATGAAGTACAAGTCCTTTCAATAAAAGATGAGTTTATTCATAAACTTGGTATTTTATGATTTTCTAGTCTGTAATGCTAAGTCTTATTTCTAGTTCTAGAAACATACTATTCCACACAGAATAGCAACAATTCCTTTATCCTCACAAGGTTGATTCAAAATAATATGCATTCTAAGTAAGAGACTGATATTTTTCTGCCATGAAATTCTAACTGCAAGAGTCTGAAAACTCCTTTATAATACTTTTCTTTAAAATGTCAAAATACTTTCCTTCAGCTTATTTTTTATCCTTGGAACCCAGTCTTTTCTTTTCCTTCATAAATTATAACAACAGTAACTTATAATAATACATTATGACATAAGACGTATACGTATGACAAACCTTCCTCCAGACCCTAAGTTTCCTGAAAGCAGGGATGATGTTAATTTTGTTCACTTTTGTATAATCACAGTTTCTGGCATATGGTAGCAGCTCAATAAATACCTACTGAATTATTTTGTAAATACTGCAAAAAAATATTAATCTGTCCTGAGTAAAAGGGTGAGCAATTTGGCAGGTATGCATTCAAAGATTCATCTGGGGGAAATCCAGGGACATCAGTAAAGATCATGAACACTTTATTTCAAGCAGAGCCATAGAGAACTTTTTAAAATTTGAAATGTATTCATTTCTGTGCCAGCCATTTTCTCTAACTGTAGGTGTGAACTTTTAGGTAAATTTTGCTGTTTCCTGTAAGGTTGCTCTTTAACTTGGTTTCTCCGCCTTCCTCTTCCCCTGCGTTTGATCTGTAACTTGCTTAGATAATGACAATAATTTGCCTTTGCA</w:t>
      </w:r>
      <w:r w:rsidRPr="00C8313C">
        <w:rPr>
          <w:rFonts w:ascii="Times New Roman" w:hAnsi="Times New Roman" w:cs="Times New Roman"/>
          <w:sz w:val="18"/>
          <w:szCs w:val="18"/>
        </w:rPr>
        <w:lastRenderedPageBreak/>
        <w:t>TTGCACTTCATCTATGGATTTTAATCCATTTTTATCTCATTCGAGCCTCACAATAATCTCCAGAGTTGAAGAATGTAGATATAAGTATCCTTATTTTACAGAGGAGAAAGATGAGCTTCCAAAAAGTTAATTGCTTGCCATAGCAAGAAAGGTAGCCAGCAGTACAGTGACCAATTGTAACTCTTAACGGGGTCCTCTTGAATCCACACCCTCTGCAGGAAAAAACCACACACTTTCCCACCATCATGCACTGAGATACAGGTAGACTTCAAGGAAGAGAGGAGAACCATGACTTGAAGGATGAGTGAATCCAAGCTGAGAGGAAATGGTTTGAGTTGTCGGGATGACCCTGGACAGGAGTCTGCACTGTGCTCGCTCTTTATGCTGGACTATGCTTGAAGTCTAAATGGTCTACTGGAACTAGAATACAGGTCTTCCTTACCACAGCTGCATTGCACTTGGGGAGAAAACGTACTACTTTGGGGGAAAAAAAAAAACAATGAACAAAATCGATTGTGGATAGATTAACATAGGTCTTTAACTTCGCTTTCCATTGATAGGAATATTGGTAGTGAAATTATTCTTCTACTTAGTGTTTAGATATAAGCTAACAATTCAACTTTCCCACACTCGGTAGAGAAAGAAACAAAACAAGCCAGTTTTCGACAGAAATATACATGGCCAATGTGTATATGAAGGAATGTTTTAACCTAATAGTTATGAAAGAAATACAAATACTGTAACAATGGAATTTCATTTTCTCCTGACAAATTGACACACACTTTTTAAAATAAAATATCCATCAAAGTATACAGAAACAGGAATTTCCAAATAGCAGTTGGGAATATGTAAATAAGAAAAAGTGGCTAAATAAAATGATTCTAGAGAGAAGTATGGCAATGAATATCAAAGGTCTTAAAAATTAATTAACATTTGCTCCAATAATTCTATCCAATAATCAGTCCTCTTTCTGAAATGATCAGACACGTGCATAAAGATTTATGTACACAGTTGTTACTATTGCCACAATTATCTTAGAAGAAAAGTTGCAAAGCATTTAAATGATTAATACATGAGATTTCTAAGCAATTTAGAAGTACAACTATGTGATGAACACTAGGAAATACTTAAAATAATGTTATCAAATATAGTTAAGAATATAAGATCATGAAAATATATACTTAAGTGAAAATGCAAGTTATGGAATGGTATATACAACGTGATTCCAGTGGCATCATAAAATGATAAGCAAGTATATAGAAAAATGGCTAGAGGGATATATATAAACACTGATAGAGAATTTCTCTTAACGATAACATGTTGTGGATAATTTCTTTATCCATTTCTATATAGTCTGAACTTTTTAATGAATATGCAATATTTCACAACAAAAATGGGATAATAGTGTGGGTCTCCATATTAATGTAAATTAGATCTTCAAAAATCCCAACACTACAATGCTACTAATACAATGTTACATGTATATTATACATCAATTAAAAGTCAGTTAATTTATTAAAGTCCCCAAAGCTAAAAGAGAGTTACTAAAAATAAATTATCTTTAAAAGAAAAATAGTTCATCAAACCAATTGATAACAGATAAAGGTAAAGAAAATAAAAACTGACCAGTACGAGGGAAAATACCTACACCCTACAGCTGTACTGTCACGCATATTCCCCATCAGGGCTGATGCTGGAATTATAATAGCAGAAGCCACTGACGATACCTCATAAAGCTTGTGTTCCAGTGACAAATAGCAAGAGTAATTTGTTCAGATTTAGCAGTGAACTCAAACAAAGGTTAATTAGGAAAATAAAGACTCTTTACAAGCATCTAAATGTCAAACCAGTCAAAGGATAATGGGTACACTAACATAAACAACAACAGGAAAGAAGCCTTCCGGTTGGACCAACACCCACTGGAGAGGGTATATAAGAGCCTCAGAGCAGAAAGAGACATTCTCACCCCAGGAGACTCGTCTTCTTTAA</w:t>
      </w:r>
      <w:r w:rsidRPr="00391D71">
        <w:rPr>
          <w:rFonts w:ascii="Times New Roman" w:hAnsi="Times New Roman" w:cs="Times New Roman"/>
          <w:sz w:val="18"/>
          <w:szCs w:val="18"/>
        </w:rPr>
        <w:t>A</w:t>
      </w:r>
      <w:bookmarkStart w:id="0" w:name="OLE_LINK66"/>
      <w:bookmarkStart w:id="1" w:name="OLE_LINK67"/>
      <w:r w:rsidRPr="00391D71">
        <w:rPr>
          <w:rFonts w:ascii="Times New Roman" w:hAnsi="Times New Roman" w:cs="Times New Roman"/>
          <w:sz w:val="18"/>
          <w:szCs w:val="18"/>
        </w:rPr>
        <w:t>CCAAATCAATAAAAAACACAGC</w:t>
      </w:r>
      <w:r w:rsidRPr="000A7B9A">
        <w:rPr>
          <w:rFonts w:ascii="Times New Roman" w:hAnsi="Times New Roman" w:cs="Times New Roman"/>
          <w:sz w:val="18"/>
          <w:szCs w:val="18"/>
        </w:rPr>
        <w:t>TT</w:t>
      </w:r>
      <w:bookmarkEnd w:id="0"/>
      <w:bookmarkEnd w:id="1"/>
    </w:p>
    <w:p w:rsidR="000A7B9A" w:rsidRPr="000A7B9A" w:rsidRDefault="000A7B9A" w:rsidP="000A7B9A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 w:rsidRPr="000A7B9A">
        <w:rPr>
          <w:rFonts w:ascii="Times New Roman" w:hAnsi="Times New Roman" w:cs="Times New Roman"/>
          <w:sz w:val="18"/>
          <w:szCs w:val="18"/>
        </w:rPr>
        <w:t>CCCAACAC</w:t>
      </w:r>
      <w:r w:rsidRPr="00695713">
        <w:rPr>
          <w:rFonts w:ascii="Times New Roman" w:hAnsi="Times New Roman" w:cs="Times New Roman"/>
          <w:sz w:val="18"/>
          <w:szCs w:val="18"/>
        </w:rPr>
        <w:t>C</w:t>
      </w:r>
      <w:r w:rsidRPr="000A7B9A">
        <w:rPr>
          <w:rFonts w:ascii="Times New Roman" w:hAnsi="Times New Roman" w:cs="Times New Roman"/>
          <w:b/>
          <w:color w:val="FF0000"/>
          <w:sz w:val="18"/>
          <w:szCs w:val="18"/>
        </w:rPr>
        <w:t>ATG</w:t>
      </w:r>
    </w:p>
    <w:p w:rsidR="004358AB" w:rsidRDefault="004358AB" w:rsidP="00D31D50">
      <w:pPr>
        <w:spacing w:line="220" w:lineRule="atLeast"/>
      </w:pPr>
    </w:p>
    <w:p w:rsidR="000A7B9A" w:rsidRDefault="000A7B9A" w:rsidP="00D31D50">
      <w:pPr>
        <w:spacing w:line="220" w:lineRule="atLeast"/>
      </w:pPr>
    </w:p>
    <w:p w:rsidR="000A7B9A" w:rsidRDefault="000A7B9A" w:rsidP="000A7B9A">
      <w:pPr>
        <w:spacing w:line="220" w:lineRule="atLeast"/>
        <w:rPr>
          <w:rFonts w:ascii="Times New Roman" w:hAnsi="Times New Roman" w:cs="Times New Roman"/>
          <w:b/>
          <w:szCs w:val="21"/>
        </w:rPr>
      </w:pPr>
      <w:r w:rsidRPr="00485A8D">
        <w:rPr>
          <w:rFonts w:ascii="Times New Roman" w:hAnsi="Times New Roman" w:cs="Times New Roman"/>
          <w:b/>
          <w:szCs w:val="21"/>
        </w:rPr>
        <w:t xml:space="preserve">The </w:t>
      </w:r>
      <w:r>
        <w:rPr>
          <w:rFonts w:ascii="Times New Roman" w:hAnsi="Times New Roman" w:cs="Times New Roman" w:hint="eastAsia"/>
          <w:b/>
          <w:szCs w:val="21"/>
        </w:rPr>
        <w:t xml:space="preserve">cloned </w:t>
      </w:r>
      <w:r w:rsidR="00DA42C1">
        <w:rPr>
          <w:rFonts w:ascii="Times New Roman" w:hAnsi="Times New Roman" w:cs="Times New Roman" w:hint="eastAsia"/>
          <w:b/>
          <w:szCs w:val="21"/>
        </w:rPr>
        <w:t xml:space="preserve">promoter </w:t>
      </w:r>
      <w:r w:rsidRPr="00485A8D">
        <w:rPr>
          <w:rFonts w:ascii="Times New Roman" w:hAnsi="Times New Roman" w:cs="Times New Roman"/>
          <w:b/>
          <w:szCs w:val="21"/>
        </w:rPr>
        <w:t xml:space="preserve">sequence </w:t>
      </w:r>
      <w:r>
        <w:rPr>
          <w:rFonts w:ascii="Times New Roman" w:hAnsi="Times New Roman" w:cs="Times New Roman" w:hint="eastAsia"/>
          <w:b/>
          <w:szCs w:val="21"/>
        </w:rPr>
        <w:t xml:space="preserve">of the sheep </w:t>
      </w:r>
      <w:r w:rsidRPr="00485A8D">
        <w:rPr>
          <w:rFonts w:ascii="Times New Roman" w:hAnsi="Times New Roman" w:cs="Times New Roman"/>
          <w:b/>
          <w:i/>
          <w:szCs w:val="21"/>
        </w:rPr>
        <w:t>KRTAP</w:t>
      </w:r>
      <w:r>
        <w:rPr>
          <w:rFonts w:ascii="Times New Roman" w:hAnsi="Times New Roman" w:cs="Times New Roman" w:hint="eastAsia"/>
          <w:b/>
          <w:i/>
          <w:szCs w:val="21"/>
        </w:rPr>
        <w:t>11</w:t>
      </w:r>
      <w:r w:rsidRPr="00485A8D">
        <w:rPr>
          <w:rFonts w:ascii="Times New Roman" w:hAnsi="Times New Roman" w:cs="Times New Roman"/>
          <w:b/>
          <w:i/>
          <w:szCs w:val="21"/>
        </w:rPr>
        <w:t>-</w:t>
      </w:r>
      <w:r>
        <w:rPr>
          <w:rFonts w:ascii="Times New Roman" w:hAnsi="Times New Roman" w:cs="Times New Roman" w:hint="eastAsia"/>
          <w:b/>
          <w:i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DA42C1">
        <w:rPr>
          <w:rFonts w:ascii="Times New Roman" w:hAnsi="Times New Roman" w:cs="Times New Roman" w:hint="eastAsia"/>
          <w:b/>
          <w:szCs w:val="21"/>
        </w:rPr>
        <w:t xml:space="preserve">gene </w:t>
      </w:r>
      <w:r>
        <w:rPr>
          <w:rFonts w:ascii="Times New Roman" w:hAnsi="Times New Roman" w:cs="Times New Roman" w:hint="eastAsia"/>
          <w:b/>
          <w:szCs w:val="21"/>
        </w:rPr>
        <w:t>(</w:t>
      </w:r>
      <w:r w:rsidRPr="000A7B9A">
        <w:rPr>
          <w:rFonts w:ascii="Times New Roman" w:hAnsi="Times New Roman" w:cs="Times New Roman"/>
          <w:b/>
        </w:rPr>
        <w:t>5</w:t>
      </w:r>
      <w:r w:rsidRPr="000A7B9A">
        <w:rPr>
          <w:rFonts w:ascii="Times New Roman" w:hAnsi="Times New Roman" w:cs="Times New Roman"/>
          <w:b/>
          <w:sz w:val="24"/>
          <w:szCs w:val="24"/>
        </w:rPr>
        <w:t>′</w:t>
      </w:r>
      <w:r w:rsidRPr="000A7B9A">
        <w:rPr>
          <w:rFonts w:ascii="Times New Roman" w:hAnsi="Times New Roman" w:cs="Times New Roman"/>
          <w:b/>
        </w:rPr>
        <w:t>-3</w:t>
      </w:r>
      <w:r w:rsidRPr="000A7B9A">
        <w:rPr>
          <w:rFonts w:ascii="Times New Roman" w:hAnsi="Times New Roman" w:cs="Times New Roman"/>
          <w:b/>
          <w:sz w:val="24"/>
          <w:szCs w:val="24"/>
        </w:rPr>
        <w:t>′</w:t>
      </w:r>
      <w:r>
        <w:rPr>
          <w:rFonts w:ascii="Times New Roman" w:hAnsi="Times New Roman" w:cs="Times New Roman" w:hint="eastAsia"/>
          <w:b/>
          <w:szCs w:val="21"/>
        </w:rPr>
        <w:t>)</w:t>
      </w:r>
    </w:p>
    <w:p w:rsidR="000A7B9A" w:rsidRDefault="000A7B9A" w:rsidP="00D31D50">
      <w:pPr>
        <w:spacing w:line="220" w:lineRule="atLeast"/>
      </w:pPr>
      <w:r w:rsidRPr="00391D71">
        <w:rPr>
          <w:rFonts w:ascii="Times New Roman" w:hAnsi="Times New Roman"/>
          <w:bCs/>
          <w:color w:val="000000"/>
          <w:sz w:val="18"/>
          <w:szCs w:val="18"/>
        </w:rPr>
        <w:t>CCCCTGGATAGAAAGATCAGACCAA</w:t>
      </w:r>
      <w:r w:rsidRPr="00C8313C">
        <w:rPr>
          <w:rFonts w:ascii="Times New Roman" w:hAnsi="Times New Roman"/>
          <w:bCs/>
          <w:color w:val="000000"/>
          <w:sz w:val="18"/>
          <w:szCs w:val="18"/>
        </w:rPr>
        <w:t>GAACAGTTGCATTGAAAGGGCATCAGCACAGGTCAGCTAGGTGATGCTAAAGACAAGATTTACCTTATACTTCTTTCTCTCACATAGCTCCTATTAATAGCATCCTTATCCTCCTGGGTACCAAGGAGACCCTGAATAATTCTGTATCAGGGAAGGATAATACACTTGTGTGACTTTGGGCCTTCTCTCTGGCCCTATACATAAACGTTACTCACGTCTGGTCAAAGGCGGGTTCACTTCTTGTTACTTGAAAGACTGGGACTGGAGCACATACCAGCTACACATGTGATATCCTGCAAGAGAGTTTGTTTGGTCTCCAAACTTGGGAATCTACTTACTTTTATTGAGAGCATCCTGATTCTGATCTCCAATAAAAGCATTCGTGAAAAAATACATGATTTTGAAAACAGGCATGAAGAAAGAGAATGGCAGTTCAACTTTGGATTTTTCAACCTTACATTATCCTCTGAGGATTTATTTTTCTACAAATCTTGTTGCTGGTGATTGCTATTTTCAAGTTCTAAAAGCAGCAACTATTTTGCTGGTCTTTGCCTGCTTCTTTCACTTTTCTGCTTTCTGCCTTACATTTCCCTCCAGCCCCAAAGATTCAAACCTTTGTATGATTGACGCTTTTTGAAAAGAGTTTGGAAAATGAATTTCAGCTCAGTTTTGGTGCAAATCACTCAGCCTTTGGGGGGTTTATAATGTCTTGGTTAATAAGAATTCTGGAGATTCAAGCTGGAGGTCTGTGTGAAGTTGGGAAAAAATGGCAGAACAATTCAGCCAAGATGTATTTTGTTTTTAAAGCAGTCATTATGTTCTGTCCTTAGAATTTTTCAATTCCCTTTTTATGTTTTTTAAGATAGAATGAATAGCTTTCATTTCAGAGTATGAGCATCCTGGAAAAGTGCAGGATGACAAATTCTAATTTTATGTTTATTAATTTTTCAGCAAGTTTAATATTGCTCCATTCGATGAGACTAGGTGATTTTTTTTTGAACCAGCATTGATAAACATTATTACCAATTTTGTGATAAAAAATATCCTTCCTGCATGTCAAAACTTCAGCCTCCCACACATGCTTAATTCTTTTTACTCTCAAACACTTGGCCTTGTCAGTGATTGCTGTGATTCAGTTTTGAGTGAAAGAATTGCTCATTTCCAGTCTGTGATAATTATTGTATAAGGCTTAGATTGTTCTATACAAACGAGAGCAAATTACCCATCAAGGATGTAGATAATGGGTAGTAGTACTTTAATCTCCTCTCATCTTCTCTCATCATATACTCCTCTCACTTCACACCCTGCAGACACAGGAATAATCTTTGCAAACCTTTTCGCTGACTTGAAGTTTGATATTGCATATAACTATCTCGTGATAGCTGCTGGATGCAAAATTTTTTCTTACATTCCAATGAAAGGATGATTTATTGATTTCACTTAGCAACACTGTAGACTTAGAATCATGTCTTCAAGCTTCATGTTGCTGTCAGTGCCTATTTCTTTTTTCTTTTGGCAAATTTTAGCATTGTTTTAATTAAGGAACATAGCTGTTTGAAACAGGAGATTTTAAGCTAGTTGAATAGAAGCAAAGTGAAAGATTCCTCTATTAGGATAGCTGCTATGAATAAAATCCTTACTATGTGGATTTGAATTCCATTGTAAATTTGGCACTAAACAACACTGGTCTAAGCCAAAAATTTCTCATTTTTGTTTAGAAGCCCTGAACATTTTCTTTCACAT</w:t>
      </w:r>
      <w:r w:rsidRPr="00C8313C">
        <w:rPr>
          <w:rFonts w:ascii="Times New Roman" w:hAnsi="Times New Roman"/>
          <w:bCs/>
          <w:color w:val="000000"/>
          <w:sz w:val="18"/>
          <w:szCs w:val="18"/>
        </w:rPr>
        <w:lastRenderedPageBreak/>
        <w:t>TTAAGGAGGGGAAAGGGAAGAAAAGGAAAAGGGGAAAAAAAGCACTCTATAATAGAATCTCATTAGCTTGATAATGGGTATGCTGATTGTAACTTGGTACTCCCTAAACAATTTCAGATAATGGCAAACAACTTAAAATGTAGGTGAGATGTGAATTTGCAAAAACCTCTTTCCTTGATGTGCATGGTTCTTTACTTTTGCATCTTACACTCAATTCAAATGAAGAATCTAGATGCTGGCATTTACATATTGAATGTACAAGAGTGTTAAGCAGCAATTCTAGCTCCTTGTGTGTGTGTGTGTGTGTGTGTGTGTGTGTGTGTGCTCAGTTGCTGTCATGTCCAACTCTTTGTGACCCATGGATTTTAGCCCCCCGAGGCTCCTCTGTCCTTGGGATTTTTCCGTAGGATATTGTAAGACACTAGCCTTTGCTGTTTTTCAGAGAACTTGCCATTTCGCCGGGGCTAAATATTGAGTAGAAAGCAGTCTATTGATTAGTGCCTTTAGCTCTAACTATTTAAAGAGTCTCTTGGTTTTGCTTACTTTGTGACAGGGAGAAAACTCTACAATATCATCTTAGAGTGATTTTGTTAGGGGAAGCACACTGACTGAAACTGCCCACCCTGGCCAGGCCCTTTAGTAACCATTTGCATGAGTTATTTTATGACCGGAGATCCTGGTAAGGAATATGGAACTGATAAGCCACCACTAACTGGAAGAGTTCGGGAAAGGTCAAAAGGAGACACCACGTGTCGGTCCACTTCCAAGAATCCCTCTCGCTAGCATCCATCTAGGCTGAGCAATGCGTGCACCACCAGGAAAAACTCTGAATTAGAATGATTGGCCAAAGACCACCCTGAAACTAATCCTATCACCATAAAACCCAAGACTGCAAGCCACATGGCAGAGCAGTTCTCCTGAGTTCCCCTACCCTGCTAATCTCCACCTGGTTGCCCTTTCCCAATAAAATCTCTTGCTTTGTCAGCAGATATGTCTCCTCGGACAATTCATTTCCAAGTGTTAGACAAGAGCCCAGTTTTGGGCTCTGGAAGGGGTCCCCCTTCCTGCAACAATTTCAGAATTTGTGAGTCCTGTTTTCTCAGAGGAGTCATGACACCTAGATTTCAAAACTCAATTCACTTCTCTATTCTTCTCTAATAATTAGTTGTACATGTCACCATTAAAAATAATTTCAATTTCAAATTGTAGCTGCAAGCTATTAAAGGCTTTCTGTCTCTTCCTGCTTTGTTTGTAGTGATCTTGCACTTTATTCTGTTAGGTAGTTGGAATAGGAAAAAGGAGTCCAGCATGGTGGTGGCTAAAAGACAAGGAAGGGAAAAGCCCACTAAAATAGAACAAAGGAAGGTCCAAGGATTGGAATGAGGACCTCAGGTAGAACAAACAGCACTCCTGGCTGGCCCAATTTACACAGGACAAGCCCAGGGGGAGGAGGAAAGACATAGAAAGAGGAGCCAAAGGGCCCAGGCTCTCTGTCTCTTGTCTTTCTCTCTCTTCTTTTTGCATCTTTTGGTTTGGCATGCCCTCACACCTTGAGGATGTATTTTCCTTTAT</w:t>
      </w:r>
      <w:bookmarkStart w:id="2" w:name="OLE_LINK3"/>
      <w:bookmarkStart w:id="3" w:name="OLE_LINK4"/>
      <w:r w:rsidRPr="00C8313C">
        <w:rPr>
          <w:rFonts w:ascii="Times New Roman" w:hAnsi="Times New Roman"/>
          <w:bCs/>
          <w:color w:val="000000"/>
          <w:sz w:val="18"/>
          <w:szCs w:val="18"/>
        </w:rPr>
        <w:t>TTTCTAAATAAGACAGCTGTAACACTGGTCTATCTGAGAGCTGTGACGCACTGAGGGCTTTAACGTCTGTCGCTTCAAATTTTTGTTGTGATGAGACAGAACCGAGGAAATTACA</w:t>
      </w:r>
      <w:bookmarkStart w:id="4" w:name="OLE_LINK32"/>
      <w:bookmarkStart w:id="5" w:name="OLE_LINK33"/>
      <w:r w:rsidRPr="00C8313C">
        <w:rPr>
          <w:rFonts w:ascii="Times New Roman" w:hAnsi="Times New Roman"/>
          <w:bCs/>
          <w:color w:val="000000"/>
          <w:sz w:val="18"/>
          <w:szCs w:val="18"/>
        </w:rPr>
        <w:t>CACTCCCCTGACAATTCTAATGAAGTAAAATTATCAAAATTATATATCATGAAAAAACCCTCATAAAGTTTAAAGACAGCAGTGCTTGTAACTTACTATTTAAAATTTTATTTATTTTTGTTGTTGTTAATTAATGGAACTGGAATAGACATAAAGACTGTATTCTTTGTGGTGTCATCAATAAAACATTGATTACTTGATTTTTCAAAT</w:t>
      </w:r>
      <w:bookmarkStart w:id="6" w:name="OLE_LINK45"/>
      <w:r w:rsidRPr="00C8313C">
        <w:rPr>
          <w:rFonts w:ascii="Times New Roman" w:hAnsi="Times New Roman"/>
          <w:bCs/>
          <w:color w:val="000000"/>
          <w:sz w:val="18"/>
          <w:szCs w:val="18"/>
        </w:rPr>
        <w:t>AAATTTTTGCTTGAACTTTAATGAAGGCATCTCACCATGTTTGAATATTCCCAGCATAGGTTCACAACACATGACTCTGTTTTATTCACATCTCAACTTAGCCAAGTATAAACTGTGTGACTTTGGTTAGTCATTAAACCTCCCTGAACTTCAGCTTCTTTATGTGACATGATACCTAGTCCTTAGGGTTGCTGGATGCACTCTGTTCTGATGG</w:t>
      </w:r>
      <w:bookmarkStart w:id="7" w:name="OLE_LINK5"/>
      <w:bookmarkStart w:id="8" w:name="OLE_LINK6"/>
      <w:bookmarkStart w:id="9" w:name="OLE_LINK7"/>
      <w:bookmarkStart w:id="10" w:name="OLE_LINK1"/>
      <w:bookmarkStart w:id="11" w:name="OLE_LINK2"/>
      <w:bookmarkStart w:id="12" w:name="OLE_LINK8"/>
      <w:bookmarkStart w:id="13" w:name="OLE_LINK54"/>
      <w:bookmarkStart w:id="14" w:name="OLE_LINK55"/>
      <w:bookmarkStart w:id="15" w:name="OLE_LINK59"/>
      <w:bookmarkEnd w:id="2"/>
      <w:bookmarkEnd w:id="3"/>
      <w:r w:rsidRPr="00C8313C">
        <w:rPr>
          <w:rFonts w:ascii="Times New Roman" w:hAnsi="Times New Roman"/>
          <w:bCs/>
          <w:color w:val="000000"/>
          <w:sz w:val="18"/>
          <w:szCs w:val="18"/>
        </w:rPr>
        <w:t>TGTATGTGAAATCTCTAATTTAATGCCTGGAAGAGCCTCAAAAGTGTTCATTTCCTTTCCCTCTGAAGCTGAAGGAAGATGTTTTCTAGAATTTTTTAAATTATGATTTTTAACTTTTAATGGAAAAGAGAAATAAAGACAGAGCAACAGTTTATACAAATTCTCTTCCAGAAATGTGGCAATAGGTATTAGAAACTTCTCTTGTGTCACTTGACCACTAACTTCACATTTTCATGTGGTCACTTGATTAATTTACACAATGAAGTACGTCTCCAC</w:t>
      </w:r>
      <w:bookmarkStart w:id="16" w:name="OLE_LINK42"/>
      <w:r w:rsidRPr="00C8313C">
        <w:rPr>
          <w:rFonts w:ascii="Times New Roman" w:hAnsi="Times New Roman"/>
          <w:bCs/>
          <w:color w:val="000000"/>
          <w:sz w:val="18"/>
          <w:szCs w:val="18"/>
        </w:rPr>
        <w:t>AGCTGTCTGTGTATCCCTGGCTGGTAGAAGCCTGTAAACTACACATCCATTTTCAAAGAAGGAAGCCAGCTCCTGTGACCAGGACCTTGACCTCCAAACACCAACTGGGAAATTCCCCATGGTTGGAAGAGCATAGTCCTAACCTTGTGGAAAGTAGTCATCTCTTTAATTTCTCCCCATACCCGAGTACATGTTTGTGAGCCACTGAGGGAGAGACAGTGTGATCCCTGGGAATTATAATACGTCCCACAGCACAGCATCGTTTTGTTGGGGTGTATTATTAGCCTCCAAATTAGAGCC</w:t>
      </w:r>
      <w:bookmarkEnd w:id="4"/>
      <w:bookmarkEnd w:id="5"/>
      <w:r w:rsidRPr="00C8313C">
        <w:rPr>
          <w:rFonts w:ascii="Times New Roman" w:hAnsi="Times New Roman"/>
          <w:bCs/>
          <w:color w:val="000000"/>
          <w:sz w:val="18"/>
          <w:szCs w:val="18"/>
        </w:rPr>
        <w:t>GTGGGGAGCTCCCAACATGGCTTCAGTGGGATGAATAGAGATGAATAAAGCATTCAGCAAAAGGACTTCTGGTGAGATCTAACATAAAGCTGTTTGCTTTGTGCATGTTTAAAATATAGCCTACTACAGCCCTCAAATATATGTAAATTCATCGCTGTCACTCTTTCCTACCCCATGTAAGCCAGTTTACATAATGAATCAGCTCTTACAGCTGTTTTGATGTAGAAATATCACCAACCATTTAAGCTGTGCTGAAGTGACTTATTTTTCCAGGGTTGAAATGGTTTTCTACAGATGGATCACAAGGCTCAGTCATTTTGGCATTGGGAACTGAATCCGTTGTAGCAAAGTGAAATCACAGAGAGAATATCTTTCTATGGTTTCCCCAAGAATAAAAAGAATAATTAAATATTACAGCCCACTGTTCACA</w:t>
      </w:r>
      <w:bookmarkStart w:id="17" w:name="OLE_LINK40"/>
      <w:bookmarkStart w:id="18" w:name="OLE_LINK41"/>
      <w:r w:rsidRPr="00C8313C">
        <w:rPr>
          <w:rFonts w:ascii="Times New Roman" w:hAnsi="Times New Roman"/>
          <w:bCs/>
          <w:color w:val="000000"/>
          <w:sz w:val="18"/>
          <w:szCs w:val="18"/>
        </w:rPr>
        <w:t>CATCCATTCATCACCAAATATTGATTAAGGGCCTGTTTCCTCCACTCTCTCCTCCCTTTATCCTTCATGTAGACAGTGACCCTGAAGAGCCTTTGATTTGTCTGTGATGAAAGTGCATCCTATCTGTAAGTTTTTGTGTGAAAATAAATGCCTTTTGAATATATTGAGCACTTTGAGAGAAAGACATCATGCCCTTTCAAATGAACATTATAATAATTTAATAAATTAACTAAACCTGTTCCACTGACACATTGATGAGTCATATGAGTTGCTCTTATCCATTGTTACAAGATTAAACATTTTGGGAATAAAGCTCATCCAATTTATTGAGAAAGAAACTTGGCTACAAATGCAGTCCCACTTAATTAGCTTCTGTTCCAAGTTGCCTAGCTGCTTGAACATAAATGGTGAGTCCCATTGCCCTCTGAGTTTCCTGGGGGCATCTTGCTCTGATCACTTAATTGATTTTCCAAACCAGTTTGTACTCTGGATATATCTTTGTGTCCTTTTTCAGTCTTGTCATTATCATCTTGAAGCATATTCAACAAAATTCTTTGTAGAAGCCCCGTTAGCTATGGAAGAGTGACTGATTAAATTAAGCATATTAAGTACCAACAACAATCCAAACAGGGTGTGGCTGTGTAATGAGTCCTGGTTAGAAGGGAGAGAGGGTGGGATGGTAGTGTGTTTGGTGTTACTGTCAGAGGGACACTCACTGTATCCACGCAAGATGAATGAGGGATGAATTG</w:t>
      </w:r>
      <w:bookmarkStart w:id="19" w:name="OLE_LINK56"/>
      <w:bookmarkStart w:id="20" w:name="OLE_LINK57"/>
      <w:bookmarkStart w:id="21" w:name="OLE_LINK58"/>
      <w:r w:rsidRPr="00C8313C">
        <w:rPr>
          <w:rFonts w:ascii="Times New Roman" w:hAnsi="Times New Roman"/>
          <w:bCs/>
          <w:color w:val="000000"/>
          <w:sz w:val="18"/>
          <w:szCs w:val="18"/>
        </w:rPr>
        <w:t>TGGGCTGGGATGACCAATAGCTTTGAAGCTGTCAACCCACCTCCTTAATCCTGGAACTAAGTACAGTCCAGAAGCCTTTTGACTTAGTTACCA</w:t>
      </w:r>
      <w:bookmarkEnd w:id="7"/>
      <w:bookmarkEnd w:id="8"/>
      <w:bookmarkEnd w:id="9"/>
      <w:r w:rsidRPr="00C8313C">
        <w:rPr>
          <w:rFonts w:ascii="Times New Roman" w:hAnsi="Times New Roman"/>
          <w:bCs/>
          <w:color w:val="000000"/>
          <w:sz w:val="18"/>
          <w:szCs w:val="18"/>
        </w:rPr>
        <w:t>AACTACTAAACTTTCTTTATGAGGATGAAGGCTTTTCAAGAGACAATTAACCTGGAAATTCACAGGAGGTTCTAAGGCAAGCTGGTGTGAGCCAAAGAAGCCAGGAAGGTCAGGGTGGGAGCCCCACCCACCAGCAAGAATGTATAAAAGCTCAGAA</w:t>
      </w:r>
      <w:bookmarkEnd w:id="19"/>
      <w:bookmarkEnd w:id="20"/>
      <w:bookmarkEnd w:id="21"/>
      <w:r w:rsidRPr="00C8313C">
        <w:rPr>
          <w:rFonts w:ascii="Times New Roman" w:hAnsi="Times New Roman"/>
          <w:bCs/>
          <w:color w:val="000000"/>
          <w:sz w:val="18"/>
          <w:szCs w:val="18"/>
        </w:rPr>
        <w:t>GCCTGAAGTGGCATTCACAGTTCAAGAACCAGCCTCAGTGAGTTACCC</w:t>
      </w:r>
      <w:bookmarkStart w:id="22" w:name="OLE_LINK98"/>
      <w:bookmarkStart w:id="23" w:name="OLE_LINK99"/>
      <w:bookmarkStart w:id="24" w:name="OLE_LINK65"/>
      <w:bookmarkStart w:id="25" w:name="OLE_LINK70"/>
      <w:r w:rsidRPr="00695713">
        <w:rPr>
          <w:rFonts w:ascii="Times New Roman" w:hAnsi="Times New Roman"/>
          <w:bCs/>
          <w:color w:val="000000"/>
          <w:sz w:val="18"/>
          <w:szCs w:val="18"/>
        </w:rPr>
        <w:t>ACATCTCTCCACCAGCACC</w:t>
      </w:r>
      <w:r w:rsidRPr="000A7B9A">
        <w:rPr>
          <w:rFonts w:ascii="Times New Roman" w:hAnsi="Times New Roman"/>
          <w:b/>
          <w:bCs/>
          <w:color w:val="FF0000"/>
          <w:sz w:val="18"/>
          <w:szCs w:val="18"/>
        </w:rPr>
        <w:t>A</w:t>
      </w:r>
      <w:r w:rsidRPr="000A7B9A">
        <w:rPr>
          <w:rFonts w:ascii="Times New Roman" w:hAnsi="Times New Roman" w:hint="eastAsia"/>
          <w:b/>
          <w:bCs/>
          <w:color w:val="FF0000"/>
          <w:sz w:val="18"/>
          <w:szCs w:val="18"/>
        </w:rPr>
        <w:t>T</w:t>
      </w:r>
      <w:r w:rsidRPr="000A7B9A">
        <w:rPr>
          <w:rFonts w:ascii="Times New Roman" w:hAnsi="Times New Roman"/>
          <w:b/>
          <w:bCs/>
          <w:color w:val="FF0000"/>
          <w:sz w:val="18"/>
          <w:szCs w:val="18"/>
        </w:rPr>
        <w:t>G</w:t>
      </w:r>
      <w:bookmarkEnd w:id="6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22"/>
      <w:bookmarkEnd w:id="23"/>
      <w:bookmarkEnd w:id="24"/>
      <w:bookmarkEnd w:id="25"/>
    </w:p>
    <w:sectPr w:rsidR="000A7B9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5830" w:rsidRDefault="00385830" w:rsidP="000A7B9A">
      <w:pPr>
        <w:spacing w:after="0"/>
      </w:pPr>
      <w:r>
        <w:separator/>
      </w:r>
    </w:p>
  </w:endnote>
  <w:endnote w:type="continuationSeparator" w:id="0">
    <w:p w:rsidR="00385830" w:rsidRDefault="00385830" w:rsidP="000A7B9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5830" w:rsidRDefault="00385830" w:rsidP="000A7B9A">
      <w:pPr>
        <w:spacing w:after="0"/>
      </w:pPr>
      <w:r>
        <w:separator/>
      </w:r>
    </w:p>
  </w:footnote>
  <w:footnote w:type="continuationSeparator" w:id="0">
    <w:p w:rsidR="00385830" w:rsidRDefault="00385830" w:rsidP="000A7B9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61F83"/>
    <w:rsid w:val="000A7B9A"/>
    <w:rsid w:val="00323B43"/>
    <w:rsid w:val="00385830"/>
    <w:rsid w:val="003A7A46"/>
    <w:rsid w:val="003D37D8"/>
    <w:rsid w:val="00426133"/>
    <w:rsid w:val="004358AB"/>
    <w:rsid w:val="007C7944"/>
    <w:rsid w:val="008B7726"/>
    <w:rsid w:val="00D31D50"/>
    <w:rsid w:val="00DA4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7B9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7B9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7B9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7B9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866</Words>
  <Characters>10641</Characters>
  <Application>Microsoft Office Word</Application>
  <DocSecurity>0</DocSecurity>
  <Lines>88</Lines>
  <Paragraphs>24</Paragraphs>
  <ScaleCrop>false</ScaleCrop>
  <Company/>
  <LinksUpToDate>false</LinksUpToDate>
  <CharactersWithSpaces>12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6-01-29T14:34:00Z</dcterms:modified>
</cp:coreProperties>
</file>